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33475</wp:posOffset>
                </wp:positionH>
                <wp:positionV relativeFrom="paragraph">
                  <wp:posOffset>635</wp:posOffset>
                </wp:positionV>
                <wp:extent cx="10534650" cy="2813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34650" cy="2813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dditional file 1:</w:t>
                            </w:r>
                            <w:r>
                              <w:rPr>
                                <w:sz w:val="24"/>
                              </w:rPr>
                              <w:t xml:space="preserve"> Table</w:t>
                            </w:r>
                            <w:r>
                              <w:rPr>
                                <w:sz w:val="24"/>
                              </w:rPr>
                              <w:t xml:space="preserve"> S1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nalysis of predicted ORFs and proteins of Sf</w:t>
                            </w:r>
                            <w:r>
                              <w:rPr>
                                <w:sz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9.5pt;height:22.15pt;mso-wrap-distance-left:9.05pt;mso-wrap-distance-right:9.05pt;mso-wrap-distance-top:0pt;mso-wrap-distance-bottom:0pt;margin-top:0pt;mso-position-vertical-relative:text;margin-left:-89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dditional file 1:</w:t>
                      </w:r>
                      <w:r>
                        <w:rPr>
                          <w:sz w:val="24"/>
                        </w:rPr>
                        <w:t xml:space="preserve"> Table</w:t>
                      </w:r>
                      <w:r>
                        <w:rPr>
                          <w:sz w:val="24"/>
                        </w:rPr>
                        <w:t xml:space="preserve"> S1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Analysis of predicted ORFs and proteins of Sf</w:t>
                      </w:r>
                      <w:r>
                        <w:rPr>
                          <w:sz w:val="24"/>
                        </w:rPr>
                        <w:t>I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4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683"/>
        <w:gridCol w:w="864"/>
        <w:gridCol w:w="1995"/>
        <w:gridCol w:w="5250"/>
        <w:gridCol w:w="1575"/>
        <w:gridCol w:w="2332"/>
      </w:tblGrid>
      <w:tr>
        <w:trPr>
          <w:trHeight w:val="319" w:hRule="atLeast"/>
        </w:trPr>
        <w:tc>
          <w:tcPr>
            <w:tcW w:w="7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Fs</w:t>
            </w:r>
          </w:p>
        </w:tc>
        <w:tc>
          <w:tcPr>
            <w:tcW w:w="16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oordinate and orientation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ze of product</w:t>
            </w:r>
          </w:p>
        </w:tc>
        <w:tc>
          <w:tcPr>
            <w:tcW w:w="19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function</w:t>
            </w:r>
          </w:p>
        </w:tc>
        <w:tc>
          <w:tcPr>
            <w:tcW w:w="5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lated phage and bacterial protein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9" w:hRule="atLeast"/>
        </w:trPr>
        <w:tc>
          <w:tcPr>
            <w:tcW w:w="7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s (size and origin)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bank accession no</w:t>
            </w:r>
          </w:p>
        </w:tc>
        <w:tc>
          <w:tcPr>
            <w:tcW w:w="2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(%,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Identities/AAs)</w:t>
            </w:r>
          </w:p>
        </w:tc>
      </w:tr>
      <w:tr>
        <w:trPr>
          <w:trHeight w:val="319" w:hRule="atLeast"/>
        </w:trPr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→545</w:t>
            </w:r>
          </w:p>
        </w:tc>
        <w:tc>
          <w:tcPr>
            <w:tcW w:w="86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199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all terminase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unit</w:t>
            </w:r>
          </w:p>
        </w:tc>
        <w:tc>
          <w:tcPr>
            <w:tcW w:w="52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erminase small subunit (164 aa, phage SfV)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33</w:t>
            </w:r>
          </w:p>
        </w:tc>
        <w:tc>
          <w:tcPr>
            <w:tcW w:w="233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e-116, (99/164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2→22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rge terminase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unit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rge terminase subunit (577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3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8/563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7→246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integral membrane protein (60 aa, phage ST64B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70037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-25, (97/6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5→37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tal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tal Protein (414 aa, phage ST64B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70037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9/37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52→43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-head proteas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-head protease (228aa, phage ST64B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70037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e-164, (99/22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3→55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sid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ajor capsid protein precursor (401 aa, phage ST64B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70037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7/4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08→58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val="pt-BR"/>
              </w:rPr>
              <w:t xml:space="preserve">Putative bacteriophage protein (66 aa, </w:t>
            </w:r>
            <w:r>
              <w:rPr>
                <w:i/>
                <w:kern w:val="0"/>
                <w:szCs w:val="21"/>
                <w:lang w:val="pt-BR"/>
              </w:rPr>
              <w:t>E. coli</w:t>
            </w:r>
            <w:r>
              <w:rPr>
                <w:kern w:val="0"/>
                <w:szCs w:val="21"/>
                <w:lang w:val="pt-BR"/>
              </w:rPr>
              <w:t xml:space="preserve"> E2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P_0304547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e-39, (97/6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11→61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eudo gen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60→65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d-tail adaptor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Putative phage head-tail adaptor (136 aa, </w:t>
            </w:r>
            <w:r>
              <w:rPr>
                <w:i/>
                <w:kern w:val="0"/>
                <w:szCs w:val="21"/>
              </w:rPr>
              <w:t>E. coli</w:t>
            </w:r>
            <w:r>
              <w:rPr>
                <w:kern w:val="0"/>
                <w:szCs w:val="21"/>
              </w:rPr>
              <w:t xml:space="preserve"> E2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P_0304546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98, (100/13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SfVp07 (98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3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66, (96/9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45→70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SfVp08 (168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115, (98/16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48→76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Hypothetical protein SfVp09 (186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134, (98/18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17→77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SfVp10 (56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e-133, (100/5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71→92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sheath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sheath protein (498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, (99/49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67→96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tube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SfVp12 (118 aa, phage SfV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Tail tube protein (118 aa, </w:t>
            </w:r>
            <w:r>
              <w:rPr>
                <w:i/>
                <w:kern w:val="0"/>
                <w:szCs w:val="21"/>
              </w:rPr>
              <w:t>E. coli</w:t>
            </w:r>
            <w:r>
              <w:rPr>
                <w:kern w:val="0"/>
                <w:szCs w:val="21"/>
              </w:rPr>
              <w:t xml:space="preserve"> O157:H7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4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P_0281545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84, (100/118)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e-84, (99/11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23→98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Hypothetical protein SfVp13 (89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59, (99/8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34→1186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tape measur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 protein (611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9/61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915</w:t>
            </w:r>
            <w:r>
              <w:rPr>
                <w:kern w:val="0"/>
                <w:szCs w:val="21"/>
              </w:rPr>
              <w:t>→132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4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/DNA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rculation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/DNA circulation protein (447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, (</w:t>
            </w: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/447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3255→143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 protein (359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8/35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34→148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plate assembly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 protein (182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4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132, (100/182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48</w:t>
            </w:r>
            <w:r>
              <w:rPr>
                <w:kern w:val="0"/>
                <w:szCs w:val="21"/>
              </w:rPr>
              <w:t>82</w:t>
            </w:r>
            <w:r>
              <w:rPr>
                <w:kern w:val="0"/>
                <w:szCs w:val="21"/>
              </w:rPr>
              <w:t>→153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 protein (141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5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e-98, (100/14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94→163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plate J-like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age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 protein (352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5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8/352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43→169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 protein (194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5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140, (98/194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31→1758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fiber prote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Hypothetical protein SfVp21 (216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5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141, (93/21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90→179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l fibre assembly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Tail fibre assembly protein (167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P_59905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110, (92/16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27←197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yltransferas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GtrI (506 aa, </w:t>
            </w:r>
            <w:r>
              <w:rPr>
                <w:i/>
                <w:kern w:val="0"/>
                <w:szCs w:val="21"/>
              </w:rPr>
              <w:t>S</w:t>
            </w:r>
            <w:r>
              <w:rPr>
                <w:i/>
                <w:kern w:val="0"/>
                <w:szCs w:val="21"/>
              </w:rPr>
              <w:t xml:space="preserve">. </w:t>
            </w:r>
            <w:r>
              <w:rPr>
                <w:i/>
                <w:kern w:val="0"/>
                <w:szCs w:val="21"/>
              </w:rPr>
              <w:t>flexneri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F0902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100/50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50←206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oprenol glucosyl transferas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rBI (306 a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flexneri</w:t>
            </w:r>
            <w:r>
              <w:rPr>
                <w:kern w:val="0"/>
                <w:szCs w:val="21"/>
              </w:rPr>
              <w:t>)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F09026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9/306)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67←210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ippas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GtrAI (120 aa, </w:t>
            </w:r>
            <w:r>
              <w:rPr>
                <w:i/>
                <w:kern w:val="0"/>
                <w:szCs w:val="21"/>
              </w:rPr>
              <w:t>S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flexneri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F0902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80, (99/12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  <w:r>
              <w:rPr>
                <w:i/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91←224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grat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val="es-ES_tradnl"/>
              </w:rPr>
              <w:t>Integrase (387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P_59905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</w:rPr>
              <w:t>0.0, (98/387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  <w:r>
              <w:rPr>
                <w:i/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31←2268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cisionas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Excisionase (147 aa, phage SfV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P_59905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</w:rPr>
              <w:t>4e-76, (94/116)</w:t>
            </w:r>
          </w:p>
        </w:tc>
      </w:tr>
      <w:tr>
        <w:trPr>
          <w:trHeight w:val="305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53←229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Hypothetical protein ECBD_3120 (92 aa, </w:t>
            </w:r>
            <w:r>
              <w:rPr>
                <w:i/>
                <w:kern w:val="0"/>
                <w:szCs w:val="21"/>
              </w:rPr>
              <w:t>E.coli</w:t>
            </w:r>
            <w:r>
              <w:rPr>
                <w:kern w:val="0"/>
                <w:szCs w:val="21"/>
              </w:rPr>
              <w:t xml:space="preserve"> BL21(DE3)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303730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e-63, (99/92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79←231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nserved domain protein (72 aa,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.col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101-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InternetLink"/>
                <w:color w:val="000000"/>
                <w:szCs w:val="21"/>
                <w:u w:val="none"/>
              </w:rPr>
              <w:t>ZP_0307030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46, (100/72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PBV4795_ORF8 (73aa,Phage BP-479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144924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42, (94/7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04←232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Hypothetical protein Stx2II_gp40 (29 aa,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tx2 converting phage II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InternetLink"/>
                <w:color w:val="000000"/>
                <w:szCs w:val="21"/>
                <w:u w:val="none"/>
              </w:rPr>
              <w:t>YP_00382895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12, (100/2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96←2364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PBV4795_ORF9 (93 aa, Phage BP-479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144924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41, (86/7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19←242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Hypothetical protein (250 aa, </w:t>
            </w:r>
            <w:r>
              <w:rPr>
                <w:i/>
                <w:kern w:val="0"/>
                <w:szCs w:val="21"/>
              </w:rPr>
              <w:t xml:space="preserve">E.coli </w:t>
            </w:r>
            <w:r>
              <w:rPr>
                <w:kern w:val="0"/>
                <w:szCs w:val="21"/>
              </w:rPr>
              <w:t>IAI39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240796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, (100/25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68←244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VT2-Sap12 (62 aa, phage VT2-Sakai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5051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e-32, (96/54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lambdap39 (60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1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29, (94/6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23←251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mbinat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utative exonuclease (226 aa, Phage BP-479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144924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170, (99/22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uclease (226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1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168, (98/22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00←268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mbinat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Bet protein (261 aa, phage 933W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947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100/26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s-ES_tradnl"/>
              </w:rPr>
            </w:pPr>
            <w:r>
              <w:rPr>
                <w:szCs w:val="21"/>
              </w:rPr>
              <w:t>Recombination protein Bet (261 aa, Stx2-converting phage 8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InternetLink"/>
                <w:color w:val="000000"/>
                <w:szCs w:val="21"/>
                <w:u w:val="none"/>
              </w:rPr>
              <w:t>YP_79409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9/26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Bet (261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P_04061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0.0, (99/26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91←263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st-nuclease inhibitor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st-nuclease inhibitor protein Gam (138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1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1725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-97, (97/13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62←265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st cell killing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l (89 aa, phage VT2-Sakai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5051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-60, (100/8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  <w:t>Kil (89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CAA2397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59, ( 99/8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74←265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ory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Antitermination protein (54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33, (100/54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cIII (54 aa, phage VT2-Sakai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NP_050516.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33, (100/54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11←269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-stranded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binding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ingle-stranded DNA binding protein (122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85, (100/122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</w:rPr>
              <w:t>42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82←2736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</w:rPr>
              <w:t>Anti-restrict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Restriction alleviation protein (66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38, (100/5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l (76 aa, phage phi2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D1503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38, (100/5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45←274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99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lambdap47 (28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10, (100/28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ind w:right="-19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86←276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Gene 36 protein (45aa, phage Sf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P_95821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8e-25, (98/45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32←279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terminat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Gene 37 protein (110 aa, phage Sf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95821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74, (98/11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 (133 aa,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9657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e-62, (92/10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81←288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Exclus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RexB,exclusion protein (144 aa,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97, (100/144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31←296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Exclus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Exclusion protein (279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100/27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83←3049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ressor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  <w:lang w:val="fr-FR"/>
              </w:rPr>
              <w:t>cI</w:t>
            </w:r>
            <w:r>
              <w:rPr>
                <w:kern w:val="0"/>
                <w:szCs w:val="21"/>
                <w:lang w:val="fr-FR"/>
              </w:rPr>
              <w:t>, repressor (237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176, (100/237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49</w:t>
            </w:r>
            <w:r>
              <w:rPr>
                <w:kern w:val="0"/>
                <w:szCs w:val="21"/>
                <w:lang w:val="es-ES_tradnl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97←307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Antirepressor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  <w:lang w:val="es-ES_tradnl"/>
              </w:rPr>
              <w:t>Cro</w:t>
            </w:r>
            <w:r>
              <w:rPr>
                <w:kern w:val="0"/>
                <w:szCs w:val="21"/>
                <w:lang w:val="es-ES_tradnl"/>
              </w:rPr>
              <w:t xml:space="preserve"> (66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2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42, (100/6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91</w:t>
            </w:r>
            <w:r>
              <w:rPr>
                <w:kern w:val="0"/>
                <w:szCs w:val="21"/>
              </w:rPr>
              <w:t>6←312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ary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  <w:lang w:val="fr-FR"/>
              </w:rPr>
              <w:t>c</w:t>
            </w:r>
            <w:r>
              <w:rPr>
                <w:kern w:val="0"/>
                <w:szCs w:val="21"/>
                <w:lang w:val="fr-FR"/>
              </w:rPr>
              <w:t>II protein (97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3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64, (100/97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42←321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licat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DNA replication protein (299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3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, (99/299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38←328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lication</w:t>
            </w:r>
          </w:p>
        </w:tc>
        <w:tc>
          <w:tcPr>
            <w:tcW w:w="525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DNA replication protein (233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P_04063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5e-168, (97/233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replication protein P (233 aa, Phage BP-479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144926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e-170, (98/233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36←331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Exclus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Ren protein (96 aa, Phage BP-479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144926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60, (93/9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Ren exclusion protein (96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P_04063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7e-45, (90/96</w:t>
            </w:r>
            <w:r>
              <w:rPr>
                <w:kern w:val="0"/>
                <w:szCs w:val="21"/>
                <w:lang w:val="es-ES_tradnl"/>
              </w:rPr>
              <w:t>）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23←332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inA protein (26 aa, Bacteriophage 2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B3998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09, (100/2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00←336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inB  (146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szCs w:val="21"/>
              </w:rPr>
              <w:t>NP_04063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3e-103, (99/14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07←341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methylas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milar to DNA methylase (175 aa, phage VT2-Sakai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5053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127, (98/175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Gp62 (175 aa, phage HK97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P_03774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6e-127</w:t>
            </w:r>
            <w:r>
              <w:rPr>
                <w:kern w:val="0"/>
                <w:szCs w:val="21"/>
              </w:rPr>
              <w:t>, (98/175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4161←34</w:t>
            </w:r>
            <w:r>
              <w:rPr>
                <w:kern w:val="0"/>
                <w:szCs w:val="21"/>
              </w:rPr>
              <w:t>3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HK620p28 (60 aa, phage HK62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11206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36, (100/6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Gene 52 protein (60 aa, phage Sf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95822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36, (100/60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58</w:t>
            </w:r>
            <w:r>
              <w:rPr>
                <w:kern w:val="0"/>
                <w:szCs w:val="21"/>
                <w:lang w:val="es-ES_tradnl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40←345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inF protein (56 aa, phage lambd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04063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32, (96/5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503←351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Gene 53 protein (56 aa, phage Sf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NP_95822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32, (96/56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</w:rPr>
              <w:t>NinG protein (204 aa, bacteriophage 2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B3999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148, (100/203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Gene 54 protein (203 aa, phage Sf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NP_95822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_tradnl"/>
              </w:rPr>
              <w:t>6e-148, (100/203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11←351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NinH protein (18 aa, bacteriophage 2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CAB3999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2e-05, (100/18)</w:t>
            </w:r>
          </w:p>
        </w:tc>
      </w:tr>
      <w:tr>
        <w:trPr>
          <w:trHeight w:val="394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58←3564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terminatio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te antiterminator (162 aa, bacteriophage Nil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9510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e-91, (98/162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Antiterminator Q protein (162 aa</w:t>
            </w:r>
            <w:r>
              <w:rPr>
                <w:kern w:val="0"/>
                <w:szCs w:val="21"/>
                <w:lang w:val="fr-FR"/>
              </w:rPr>
              <w:t>，</w:t>
            </w:r>
            <w:r>
              <w:rPr>
                <w:kern w:val="0"/>
                <w:szCs w:val="21"/>
                <w:lang w:val="fr-FR"/>
              </w:rPr>
              <w:t>Stx2-converting phage 1717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_00227425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90,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98/162</w:t>
            </w:r>
            <w:r>
              <w:rPr>
                <w:kern w:val="0"/>
                <w:szCs w:val="21"/>
              </w:rPr>
              <w:t>）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12←362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sis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is protein S (71 aa, phage 2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3234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45, (100/71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27←367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si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in (165 aa, Phage cdtI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P_00127257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105, (97/165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Endolysin (167 aa, phage SE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AAY4649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2e-107, (90/165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6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36721←371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is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Bacteriophage lysis protein (147 aa, </w:t>
            </w:r>
            <w:r>
              <w:rPr>
                <w:i/>
                <w:szCs w:val="21"/>
              </w:rPr>
              <w:t xml:space="preserve">E.coli </w:t>
            </w:r>
            <w:r>
              <w:rPr>
                <w:szCs w:val="21"/>
              </w:rPr>
              <w:t>F1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ZP_0303467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e-97, (94/147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  <w:lang w:val="es-ES_tradnl"/>
              </w:rPr>
            </w:pPr>
            <w:r>
              <w:rPr>
                <w:i/>
                <w:kern w:val="0"/>
                <w:szCs w:val="21"/>
                <w:lang w:val="es-ES_tradnl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Gene 63 protein (145 aa, phage Sf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NP_95823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9e-73, (77/145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Rz lysis protein (145 aa, phage epsilon34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rStyle w:val="InternetLink"/>
                <w:color w:val="000000"/>
                <w:szCs w:val="21"/>
                <w:u w:val="none"/>
              </w:rPr>
              <w:t>YP_00253352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7e-72, (77/145</w:t>
            </w:r>
            <w:r>
              <w:rPr>
                <w:szCs w:val="21"/>
              </w:rPr>
              <w:t>）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03←3757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Hypothetical protein HMPREF9553_04187 (124 aa,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E. coli</w:t>
            </w:r>
            <w:r>
              <w:rPr>
                <w:szCs w:val="21"/>
              </w:rPr>
              <w:t xml:space="preserve"> MS 200-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ZP_0718003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e-75, (88/124)</w:t>
            </w:r>
          </w:p>
        </w:tc>
      </w:tr>
      <w:tr>
        <w:trPr>
          <w:trHeight w:val="319" w:hRule="atLeast"/>
        </w:trPr>
        <w:tc>
          <w:tcPr>
            <w:tcW w:w="71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>964</w:t>
            </w:r>
            <w:r>
              <w:rPr>
                <w:kern w:val="0"/>
                <w:szCs w:val="21"/>
              </w:rPr>
              <w:t>←383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triction endonuclease</w:t>
            </w:r>
          </w:p>
        </w:tc>
        <w:tc>
          <w:tcPr>
            <w:tcW w:w="525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HNH endonuclease (116 aa, </w:t>
            </w:r>
            <w:r>
              <w:rPr>
                <w:i/>
                <w:kern w:val="0"/>
                <w:szCs w:val="21"/>
              </w:rPr>
              <w:t>E. coli</w:t>
            </w:r>
            <w:r>
              <w:rPr>
                <w:kern w:val="0"/>
                <w:szCs w:val="21"/>
              </w:rPr>
              <w:t xml:space="preserve"> B088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P_0666187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81, (100/116)</w:t>
            </w:r>
          </w:p>
        </w:tc>
      </w:tr>
      <w:tr>
        <w:trPr>
          <w:trHeight w:val="319" w:hRule="atLeast"/>
        </w:trPr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Hypothetical protein SfVp53 (116 aa, phage SfV)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599085</w:t>
            </w:r>
          </w:p>
        </w:tc>
        <w:tc>
          <w:tcPr>
            <w:tcW w:w="23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-78, (95/11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0:15:00Z</dcterms:created>
  <dc:creator>sunqzh</dc:creator>
  <dc:description/>
  <cp:keywords/>
  <dc:language>en-US</dc:language>
  <cp:lastModifiedBy>lcatalbas</cp:lastModifiedBy>
  <cp:lastPrinted>2012-08-24T08:51:00Z</cp:lastPrinted>
  <dcterms:modified xsi:type="dcterms:W3CDTF">2013-02-02T01:14:00Z</dcterms:modified>
  <cp:revision>34</cp:revision>
  <dc:subject/>
  <dc:title>orf1</dc:title>
</cp:coreProperties>
</file>